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25E33" w14:textId="77777777" w:rsidR="009F6F13" w:rsidRDefault="00AC07EE" w:rsidP="00AC07EE">
      <w:pPr>
        <w:jc w:val="center"/>
        <w:rPr>
          <w:rFonts w:ascii="Times New Roman" w:hAnsi="Times New Roman" w:cs="Times New Roman"/>
          <w:b/>
          <w:sz w:val="24"/>
        </w:rPr>
      </w:pPr>
      <w:r w:rsidRPr="00AC07EE">
        <w:rPr>
          <w:rFonts w:ascii="Times New Roman" w:hAnsi="Times New Roman" w:cs="Times New Roman"/>
          <w:b/>
          <w:sz w:val="24"/>
        </w:rPr>
        <w:t>Supplementary Material</w:t>
      </w:r>
    </w:p>
    <w:p w14:paraId="3A460B69" w14:textId="77777777" w:rsidR="005E2252" w:rsidRPr="005E2252" w:rsidRDefault="005E2252" w:rsidP="005E225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E22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ynthesis of a Novel </w:t>
      </w:r>
      <w:bookmarkStart w:id="0" w:name="_Hlk112757876"/>
      <w:r w:rsidRPr="005E22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Multifunctional Organic-Inorganic Nanocomposite </w:t>
      </w:r>
      <w:bookmarkEnd w:id="0"/>
      <w:r w:rsidRPr="005E22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or Metal Ions and Organic Dye Removals</w:t>
      </w:r>
    </w:p>
    <w:p w14:paraId="2C30918A" w14:textId="77777777" w:rsidR="005E2252" w:rsidRPr="005E2252" w:rsidRDefault="005E2252" w:rsidP="005E225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E4C1F2B" w14:textId="77777777" w:rsidR="005E2252" w:rsidRPr="005E2252" w:rsidRDefault="005E2252" w:rsidP="005E2252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5E225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hmed Elmekawy</w:t>
      </w:r>
      <w:r w:rsidRPr="005E225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1,2</w:t>
      </w:r>
      <w:r w:rsidRPr="005E225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 Qui Quach,</w:t>
      </w:r>
      <w:r w:rsidRPr="005E225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Pr="005E225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nd Tarek M. Abdel-Fattah</w:t>
      </w:r>
      <w:r w:rsidRPr="005E225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1,3</w:t>
      </w:r>
      <w:r w:rsidRPr="005E225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*</w:t>
      </w:r>
    </w:p>
    <w:p w14:paraId="29548BC4" w14:textId="77777777" w:rsidR="005E2252" w:rsidRPr="005E2252" w:rsidRDefault="005E2252" w:rsidP="005E2252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B829B32" w14:textId="77777777" w:rsidR="005E2252" w:rsidRPr="005E2252" w:rsidRDefault="005E2252" w:rsidP="005E2252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5E225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5E2252">
        <w:rPr>
          <w:rFonts w:ascii="Times New Roman" w:eastAsia="Calibri" w:hAnsi="Times New Roman" w:cs="Times New Roman"/>
          <w:sz w:val="24"/>
          <w:szCs w:val="24"/>
        </w:rPr>
        <w:t xml:space="preserve">Applied Research Center at Thomas Jefferson National Accelerator Facility </w:t>
      </w:r>
      <w:bookmarkStart w:id="1" w:name="_Hlk105939414"/>
      <w:r w:rsidRPr="005E2252">
        <w:rPr>
          <w:rFonts w:ascii="Times New Roman" w:eastAsia="Calibri" w:hAnsi="Times New Roman" w:cs="Times New Roman"/>
          <w:sz w:val="24"/>
          <w:szCs w:val="24"/>
        </w:rPr>
        <w:t>and Department of Molecular Biology and Chemistry at Christopher Newport University, Newport News, VA 23606, USA</w:t>
      </w:r>
    </w:p>
    <w:bookmarkEnd w:id="1"/>
    <w:p w14:paraId="4C88A175" w14:textId="77777777" w:rsidR="005E2252" w:rsidRPr="005E2252" w:rsidRDefault="005E2252" w:rsidP="005E2252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30A6EC9B" w14:textId="77777777" w:rsidR="005E2252" w:rsidRPr="005E2252" w:rsidRDefault="005E2252" w:rsidP="005E2252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5E225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5E2252">
        <w:rPr>
          <w:rFonts w:ascii="Times New Roman" w:eastAsia="Calibri" w:hAnsi="Times New Roman" w:cs="Times New Roman"/>
          <w:sz w:val="24"/>
          <w:szCs w:val="24"/>
        </w:rPr>
        <w:t xml:space="preserve">Department of Physics at Tanta University, Tanta, Al </w:t>
      </w:r>
      <w:proofErr w:type="spellStart"/>
      <w:r w:rsidRPr="005E2252">
        <w:rPr>
          <w:rFonts w:ascii="Times New Roman" w:eastAsia="Calibri" w:hAnsi="Times New Roman" w:cs="Times New Roman"/>
          <w:sz w:val="24"/>
          <w:szCs w:val="24"/>
        </w:rPr>
        <w:t>Gharbiyah</w:t>
      </w:r>
      <w:proofErr w:type="spellEnd"/>
      <w:r w:rsidRPr="005E2252">
        <w:rPr>
          <w:rFonts w:ascii="Times New Roman" w:eastAsia="Calibri" w:hAnsi="Times New Roman" w:cs="Times New Roman"/>
          <w:sz w:val="24"/>
          <w:szCs w:val="24"/>
        </w:rPr>
        <w:t>, Egypt</w:t>
      </w:r>
    </w:p>
    <w:p w14:paraId="0ECFCDC1" w14:textId="77777777" w:rsidR="005E2252" w:rsidRPr="005E2252" w:rsidRDefault="005E2252" w:rsidP="005E2252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5515179D" w14:textId="77777777" w:rsidR="005E2252" w:rsidRPr="005E2252" w:rsidRDefault="005E2252" w:rsidP="005E2252">
      <w:pPr>
        <w:jc w:val="center"/>
        <w:rPr>
          <w:rFonts w:ascii="Times New Roman" w:eastAsia="Calibri" w:hAnsi="Times New Roman" w:cs="Times New Roman"/>
          <w:sz w:val="24"/>
        </w:rPr>
      </w:pPr>
      <w:r w:rsidRPr="005E2252">
        <w:rPr>
          <w:rFonts w:ascii="Times New Roman" w:eastAsia="Calibri" w:hAnsi="Times New Roman" w:cs="Times New Roman"/>
          <w:sz w:val="24"/>
          <w:vertAlign w:val="superscript"/>
        </w:rPr>
        <w:t>3</w:t>
      </w:r>
      <w:r w:rsidRPr="005E2252">
        <w:rPr>
          <w:rFonts w:ascii="Times New Roman" w:eastAsia="Calibri" w:hAnsi="Times New Roman" w:cs="Times New Roman"/>
          <w:sz w:val="24"/>
        </w:rPr>
        <w:t xml:space="preserve">Faculty of Sciences, Alexandria University, P.O. Box 426, </w:t>
      </w:r>
      <w:proofErr w:type="spellStart"/>
      <w:r w:rsidRPr="005E2252">
        <w:rPr>
          <w:rFonts w:ascii="Times New Roman" w:eastAsia="Calibri" w:hAnsi="Times New Roman" w:cs="Times New Roman"/>
          <w:sz w:val="24"/>
        </w:rPr>
        <w:t>Ibrahimia</w:t>
      </w:r>
      <w:proofErr w:type="spellEnd"/>
      <w:r w:rsidRPr="005E2252">
        <w:rPr>
          <w:rFonts w:ascii="Times New Roman" w:eastAsia="Calibri" w:hAnsi="Times New Roman" w:cs="Times New Roman"/>
          <w:sz w:val="24"/>
        </w:rPr>
        <w:t>, 21321 Alexandria, Egypt</w:t>
      </w:r>
    </w:p>
    <w:p w14:paraId="2537CC36" w14:textId="77777777" w:rsidR="005E2252" w:rsidRPr="005E2252" w:rsidRDefault="005E2252" w:rsidP="005E2252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68A1F5DA" w14:textId="77777777" w:rsidR="005E2252" w:rsidRPr="005E2252" w:rsidRDefault="005E2252" w:rsidP="005E2252">
      <w:pPr>
        <w:jc w:val="center"/>
        <w:rPr>
          <w:rFonts w:ascii="Times New Roman" w:eastAsia="Arial" w:hAnsi="Times New Roman" w:cs="Times New Roman"/>
          <w:i/>
        </w:rPr>
      </w:pPr>
      <w:r w:rsidRPr="005E2252">
        <w:rPr>
          <w:rFonts w:ascii="Times New Roman" w:eastAsia="Arial" w:hAnsi="Times New Roman" w:cs="Times New Roman"/>
        </w:rPr>
        <w:t>*</w:t>
      </w:r>
      <w:bookmarkStart w:id="2" w:name="_Hlk32315480"/>
      <w:r w:rsidRPr="005E2252">
        <w:rPr>
          <w:rFonts w:ascii="Times New Roman" w:eastAsia="Arial" w:hAnsi="Times New Roman" w:cs="Times New Roman"/>
          <w:i/>
        </w:rPr>
        <w:t xml:space="preserve">Corresponding Author </w:t>
      </w:r>
      <w:bookmarkEnd w:id="2"/>
      <w:r w:rsidRPr="005E2252">
        <w:rPr>
          <w:rFonts w:ascii="Times New Roman" w:eastAsia="Arial" w:hAnsi="Times New Roman" w:cs="Times New Roman"/>
          <w:i/>
        </w:rPr>
        <w:t>email: fattah@cnu.edu</w:t>
      </w:r>
    </w:p>
    <w:p w14:paraId="08B9ECEE" w14:textId="77777777" w:rsidR="00AC07EE" w:rsidRDefault="00AC07EE" w:rsidP="00AC07EE">
      <w:pPr>
        <w:rPr>
          <w:rFonts w:ascii="Times New Roman" w:hAnsi="Times New Roman" w:cs="Times New Roman"/>
          <w:sz w:val="24"/>
        </w:rPr>
      </w:pPr>
    </w:p>
    <w:p w14:paraId="5FC32360" w14:textId="77777777" w:rsidR="00AC07EE" w:rsidRDefault="00AC07EE" w:rsidP="00AC07EE">
      <w:pPr>
        <w:rPr>
          <w:rFonts w:ascii="Times New Roman" w:hAnsi="Times New Roman" w:cs="Times New Roman"/>
          <w:sz w:val="24"/>
        </w:rPr>
      </w:pPr>
    </w:p>
    <w:p w14:paraId="5C310D90" w14:textId="77777777" w:rsidR="00AC07EE" w:rsidRDefault="00AC07EE" w:rsidP="00AC07EE">
      <w:pPr>
        <w:rPr>
          <w:b/>
        </w:rPr>
      </w:pPr>
      <w:r>
        <w:rPr>
          <w:noProof/>
        </w:rPr>
        <w:drawing>
          <wp:inline distT="0" distB="0" distL="0" distR="0" wp14:anchorId="0D9E62C0" wp14:editId="103F2716">
            <wp:extent cx="4356735" cy="2606040"/>
            <wp:effectExtent l="0" t="0" r="5715" b="3810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0E23888" w14:textId="77777777" w:rsidR="00AC07EE" w:rsidRDefault="00AC07EE" w:rsidP="00AC07EE">
      <w:pPr>
        <w:ind w:left="720"/>
        <w:rPr>
          <w:rFonts w:ascii="Times" w:hAnsi="Times"/>
          <w:bCs/>
        </w:rPr>
      </w:pPr>
      <w:r w:rsidRPr="008E06AB">
        <w:rPr>
          <w:rFonts w:ascii="Times" w:hAnsi="Times"/>
          <w:b/>
        </w:rPr>
        <w:t>F</w:t>
      </w:r>
      <w:r>
        <w:rPr>
          <w:rFonts w:ascii="Times" w:hAnsi="Times"/>
          <w:b/>
        </w:rPr>
        <w:t>igure S1</w:t>
      </w:r>
      <w:r w:rsidRPr="008E06AB">
        <w:rPr>
          <w:rFonts w:ascii="Times" w:hAnsi="Times"/>
          <w:b/>
        </w:rPr>
        <w:t xml:space="preserve">: </w:t>
      </w:r>
      <w:r w:rsidRPr="008E06AB">
        <w:rPr>
          <w:rFonts w:ascii="Times" w:hAnsi="Times"/>
          <w:bCs/>
        </w:rPr>
        <w:t>TGA graph of Ze/L/AC</w:t>
      </w:r>
    </w:p>
    <w:p w14:paraId="619FB6D6" w14:textId="77777777" w:rsidR="00AC07EE" w:rsidRPr="008E06AB" w:rsidRDefault="00AC07EE" w:rsidP="00AC07EE">
      <w:pPr>
        <w:ind w:left="720"/>
        <w:rPr>
          <w:rFonts w:ascii="Times" w:hAnsi="Times"/>
          <w:b/>
        </w:rPr>
      </w:pPr>
    </w:p>
    <w:p w14:paraId="47360C21" w14:textId="77777777" w:rsidR="00AC07EE" w:rsidRDefault="00AC07EE" w:rsidP="00AC07EE">
      <w:pPr>
        <w:pStyle w:val="NormalWeb"/>
        <w:rPr>
          <w:noProof/>
        </w:rPr>
      </w:pPr>
      <w:r>
        <w:rPr>
          <w:noProof/>
        </w:rPr>
        <w:lastRenderedPageBreak/>
        <w:drawing>
          <wp:inline distT="0" distB="0" distL="0" distR="0" wp14:anchorId="61CB2778" wp14:editId="49B61470">
            <wp:extent cx="4074566" cy="2501798"/>
            <wp:effectExtent l="0" t="0" r="2540" b="0"/>
            <wp:docPr id="26" name="Chart 2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1D6F90">
        <w:rPr>
          <w:noProof/>
        </w:rPr>
        <w:t xml:space="preserve"> </w:t>
      </w:r>
    </w:p>
    <w:p w14:paraId="7F7C2666" w14:textId="77777777" w:rsidR="00AC07EE" w:rsidRDefault="00AC07EE" w:rsidP="00AC07EE">
      <w:pPr>
        <w:pStyle w:val="NormalWeb"/>
        <w:rPr>
          <w:noProof/>
        </w:rPr>
      </w:pPr>
      <w:r>
        <w:rPr>
          <w:b/>
          <w:noProof/>
        </w:rPr>
        <w:t>Figure S2</w:t>
      </w:r>
      <w:r>
        <w:rPr>
          <w:noProof/>
        </w:rPr>
        <w:t xml:space="preserve">. The van’t Hoff plot for the MB adsorption of Ze/AC and Ze/L/AC at the temperatures of   </w:t>
      </w:r>
      <w:r w:rsidRPr="00DE39AF">
        <w:rPr>
          <w:noProof/>
        </w:rPr>
        <w:t>294 K, 303 K, 308 K,</w:t>
      </w:r>
      <w:r>
        <w:rPr>
          <w:noProof/>
        </w:rPr>
        <w:t xml:space="preserve"> and</w:t>
      </w:r>
      <w:r w:rsidRPr="00DE39AF">
        <w:rPr>
          <w:noProof/>
        </w:rPr>
        <w:t xml:space="preserve"> 313K</w:t>
      </w:r>
    </w:p>
    <w:p w14:paraId="58DA2425" w14:textId="77777777" w:rsidR="00AC07EE" w:rsidRPr="00EB23A0" w:rsidRDefault="00AC07EE" w:rsidP="00AC07EE">
      <w:pPr>
        <w:pStyle w:val="NormalWeb"/>
        <w:rPr>
          <w:noProof/>
        </w:rPr>
      </w:pPr>
      <w:r>
        <w:rPr>
          <w:noProof/>
        </w:rPr>
        <w:drawing>
          <wp:inline distT="0" distB="0" distL="0" distR="0" wp14:anchorId="693AF177" wp14:editId="154E47D6">
            <wp:extent cx="4294022" cy="2648102"/>
            <wp:effectExtent l="0" t="0" r="0" b="0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3A97A7B" w14:textId="77777777" w:rsidR="00AC07EE" w:rsidRDefault="00AC07EE" w:rsidP="00AC07EE">
      <w:pPr>
        <w:pStyle w:val="NormalWeb"/>
        <w:rPr>
          <w:rFonts w:ascii="Times" w:hAnsi="Times"/>
          <w:color w:val="000000" w:themeColor="text1"/>
          <w:shd w:val="clear" w:color="auto" w:fill="FFFFFF"/>
        </w:rPr>
      </w:pPr>
      <w:r w:rsidRPr="00EB23A0">
        <w:rPr>
          <w:rFonts w:ascii="Times" w:hAnsi="Times"/>
          <w:b/>
          <w:color w:val="000000" w:themeColor="text1"/>
          <w:shd w:val="clear" w:color="auto" w:fill="FFFFFF"/>
        </w:rPr>
        <w:t>F</w:t>
      </w:r>
      <w:r>
        <w:rPr>
          <w:rFonts w:ascii="Times" w:hAnsi="Times"/>
          <w:b/>
          <w:color w:val="000000" w:themeColor="text1"/>
          <w:shd w:val="clear" w:color="auto" w:fill="FFFFFF"/>
        </w:rPr>
        <w:t>igure S3</w:t>
      </w:r>
      <w:r>
        <w:rPr>
          <w:rFonts w:ascii="Times" w:hAnsi="Times"/>
          <w:color w:val="000000" w:themeColor="text1"/>
          <w:shd w:val="clear" w:color="auto" w:fill="FFFFFF"/>
        </w:rPr>
        <w:t xml:space="preserve">: </w:t>
      </w:r>
      <w:r w:rsidRPr="009C7338">
        <w:rPr>
          <w:rFonts w:ascii="Times" w:hAnsi="Times"/>
          <w:color w:val="000000" w:themeColor="text1"/>
          <w:shd w:val="clear" w:color="auto" w:fill="FFFFFF"/>
        </w:rPr>
        <w:t xml:space="preserve">The </w:t>
      </w:r>
      <w:r>
        <w:rPr>
          <w:noProof/>
        </w:rPr>
        <w:t>van’t Hoff</w:t>
      </w:r>
      <w:r>
        <w:rPr>
          <w:rFonts w:ascii="Times" w:hAnsi="Times"/>
          <w:color w:val="000000" w:themeColor="text1"/>
          <w:shd w:val="clear" w:color="auto" w:fill="FFFFFF"/>
        </w:rPr>
        <w:t xml:space="preserve"> plot for the </w:t>
      </w:r>
      <w:proofErr w:type="gramStart"/>
      <w:r>
        <w:rPr>
          <w:rFonts w:ascii="Times" w:hAnsi="Times"/>
          <w:color w:val="000000" w:themeColor="text1"/>
          <w:shd w:val="clear" w:color="auto" w:fill="FFFFFF"/>
        </w:rPr>
        <w:t>Co(</w:t>
      </w:r>
      <w:proofErr w:type="gramEnd"/>
      <w:r>
        <w:rPr>
          <w:rFonts w:ascii="Times" w:hAnsi="Times"/>
          <w:color w:val="000000" w:themeColor="text1"/>
          <w:shd w:val="clear" w:color="auto" w:fill="FFFFFF"/>
        </w:rPr>
        <w:t>II)</w:t>
      </w:r>
      <w:r w:rsidRPr="009C7338">
        <w:rPr>
          <w:rFonts w:ascii="Times" w:hAnsi="Times"/>
          <w:color w:val="000000" w:themeColor="text1"/>
          <w:shd w:val="clear" w:color="auto" w:fill="FFFFFF"/>
        </w:rPr>
        <w:t xml:space="preserve"> adsorption of Ze/AC and Ze/L/AC at the temperatures of   294 K, 303 K, 308 K, and 313K</w:t>
      </w:r>
    </w:p>
    <w:p w14:paraId="57CC8EC2" w14:textId="77777777" w:rsidR="007E0F5B" w:rsidRDefault="007E0F5B" w:rsidP="007E0F5B">
      <w:pPr>
        <w:pStyle w:val="NormalWeb"/>
        <w:rPr>
          <w:rFonts w:ascii="Times" w:hAnsi="Times"/>
          <w:color w:val="000000" w:themeColor="text1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77269BE7" wp14:editId="1F37F1D8">
            <wp:extent cx="5495925" cy="3019425"/>
            <wp:effectExtent l="0" t="0" r="9525" b="952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D8D8CA7" w14:textId="4850F600" w:rsidR="007E0F5B" w:rsidRPr="00EB23A0" w:rsidRDefault="007E0F5B" w:rsidP="007E0F5B">
      <w:pPr>
        <w:pStyle w:val="NormalWeb"/>
        <w:rPr>
          <w:color w:val="000000" w:themeColor="text1"/>
          <w:shd w:val="clear" w:color="auto" w:fill="FFFFFF"/>
        </w:rPr>
      </w:pPr>
      <w:r>
        <w:rPr>
          <w:b/>
          <w:color w:val="000000" w:themeColor="text1"/>
          <w:shd w:val="clear" w:color="auto" w:fill="FFFFFF"/>
        </w:rPr>
        <w:t>Figure S4</w:t>
      </w:r>
      <w:r w:rsidRPr="00EB23A0">
        <w:rPr>
          <w:color w:val="000000" w:themeColor="text1"/>
          <w:shd w:val="clear" w:color="auto" w:fill="FFFFFF"/>
        </w:rPr>
        <w:t>: The MB adsorption capacities (mg/g) of Ze/AC and Ze/L/AC for 2</w:t>
      </w:r>
      <w:r w:rsidR="006F3AC4">
        <w:rPr>
          <w:color w:val="000000" w:themeColor="text1"/>
          <w:shd w:val="clear" w:color="auto" w:fill="FFFFFF"/>
        </w:rPr>
        <w:t>4</w:t>
      </w:r>
      <w:r w:rsidRPr="00EB23A0">
        <w:rPr>
          <w:color w:val="000000" w:themeColor="text1"/>
          <w:shd w:val="clear" w:color="auto" w:fill="FFFFFF"/>
        </w:rPr>
        <w:t xml:space="preserve"> hours.  </w:t>
      </w:r>
    </w:p>
    <w:p w14:paraId="1A59DD41" w14:textId="77777777" w:rsidR="007E0F5B" w:rsidRDefault="007E0F5B" w:rsidP="007E0F5B">
      <w:pPr>
        <w:pStyle w:val="NormalWeb"/>
        <w:rPr>
          <w:rFonts w:ascii="Times" w:hAnsi="Times"/>
          <w:color w:val="000000" w:themeColor="text1"/>
          <w:shd w:val="clear" w:color="auto" w:fill="FFFFFF"/>
        </w:rPr>
      </w:pPr>
      <w:r>
        <w:rPr>
          <w:noProof/>
        </w:rPr>
        <w:drawing>
          <wp:inline distT="0" distB="0" distL="0" distR="0" wp14:anchorId="4045A7F0" wp14:editId="4B486C11">
            <wp:extent cx="5516562" cy="2934494"/>
            <wp:effectExtent l="0" t="0" r="8255" b="1841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37CCBE03-8AFA-9F46-886C-A85467412E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489C063" w14:textId="57B40A10" w:rsidR="007E0F5B" w:rsidRPr="00EB23A0" w:rsidRDefault="007E0F5B" w:rsidP="007E0F5B">
      <w:pPr>
        <w:pStyle w:val="NormalWeb"/>
        <w:rPr>
          <w:color w:val="000000" w:themeColor="text1"/>
          <w:shd w:val="clear" w:color="auto" w:fill="FFFFFF"/>
        </w:rPr>
      </w:pPr>
      <w:r w:rsidRPr="00EB23A0">
        <w:rPr>
          <w:b/>
          <w:color w:val="000000" w:themeColor="text1"/>
          <w:shd w:val="clear" w:color="auto" w:fill="FFFFFF"/>
        </w:rPr>
        <w:t>F</w:t>
      </w:r>
      <w:r>
        <w:rPr>
          <w:b/>
          <w:color w:val="000000" w:themeColor="text1"/>
          <w:shd w:val="clear" w:color="auto" w:fill="FFFFFF"/>
        </w:rPr>
        <w:t>igure S5</w:t>
      </w:r>
      <w:r w:rsidRPr="00EB23A0">
        <w:rPr>
          <w:color w:val="000000" w:themeColor="text1"/>
          <w:shd w:val="clear" w:color="auto" w:fill="FFFFFF"/>
        </w:rPr>
        <w:t xml:space="preserve">: The </w:t>
      </w:r>
      <w:proofErr w:type="gramStart"/>
      <w:r w:rsidRPr="00EB23A0">
        <w:rPr>
          <w:color w:val="000000" w:themeColor="text1"/>
          <w:shd w:val="clear" w:color="auto" w:fill="FFFFFF"/>
        </w:rPr>
        <w:t>Co(</w:t>
      </w:r>
      <w:proofErr w:type="gramEnd"/>
      <w:r w:rsidRPr="00EB23A0">
        <w:rPr>
          <w:color w:val="000000" w:themeColor="text1"/>
          <w:shd w:val="clear" w:color="auto" w:fill="FFFFFF"/>
        </w:rPr>
        <w:t xml:space="preserve">II) adsorption capacities (mg/g) of Ze/AC and Ze/L/AC for </w:t>
      </w:r>
      <w:r w:rsidR="006F3AC4">
        <w:rPr>
          <w:color w:val="000000" w:themeColor="text1"/>
          <w:shd w:val="clear" w:color="auto" w:fill="FFFFFF"/>
        </w:rPr>
        <w:t>24</w:t>
      </w:r>
      <w:r w:rsidRPr="00EB23A0">
        <w:rPr>
          <w:color w:val="000000" w:themeColor="text1"/>
          <w:shd w:val="clear" w:color="auto" w:fill="FFFFFF"/>
        </w:rPr>
        <w:t xml:space="preserve"> hours.  </w:t>
      </w:r>
    </w:p>
    <w:p w14:paraId="33A64B2A" w14:textId="77777777" w:rsidR="00AC07EE" w:rsidRPr="00AC07EE" w:rsidRDefault="00AC07EE" w:rsidP="00AC07EE">
      <w:pPr>
        <w:rPr>
          <w:rFonts w:ascii="Times New Roman" w:hAnsi="Times New Roman" w:cs="Times New Roman"/>
          <w:sz w:val="24"/>
        </w:rPr>
      </w:pPr>
    </w:p>
    <w:sectPr w:rsidR="00AC07EE" w:rsidRPr="00AC0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7EE"/>
    <w:rsid w:val="00163897"/>
    <w:rsid w:val="002B2F3E"/>
    <w:rsid w:val="005E2252"/>
    <w:rsid w:val="00605AFE"/>
    <w:rsid w:val="00686508"/>
    <w:rsid w:val="006F3AC4"/>
    <w:rsid w:val="007E0F5B"/>
    <w:rsid w:val="00900F25"/>
    <w:rsid w:val="009F6F13"/>
    <w:rsid w:val="00AB0ED7"/>
    <w:rsid w:val="00AC07EE"/>
    <w:rsid w:val="00C2319B"/>
    <w:rsid w:val="00E14124"/>
    <w:rsid w:val="00E65E13"/>
    <w:rsid w:val="00E84997"/>
    <w:rsid w:val="00FA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CB3F1"/>
  <w15:chartTrackingRefBased/>
  <w15:docId w15:val="{048A2030-F99D-4CFE-B9DD-7BC3E96C2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07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C07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7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7E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F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F5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F5B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F5B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HUQUACH\Desktop\Delta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HUQUACH\Desktop\DeltaG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HUQUACH\Desktop\Research\Methylene%20blue%20paper(1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heet1!$D$2</c:f>
              <c:strCache>
                <c:ptCount val="1"/>
                <c:pt idx="0">
                  <c:v>Weight (%)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C$3:$C$38</c:f>
              <c:numCache>
                <c:formatCode>General</c:formatCode>
                <c:ptCount val="36"/>
                <c:pt idx="0">
                  <c:v>25.655999999999999</c:v>
                </c:pt>
                <c:pt idx="1">
                  <c:v>48.421999999999997</c:v>
                </c:pt>
                <c:pt idx="2">
                  <c:v>73.685000000000002</c:v>
                </c:pt>
                <c:pt idx="3">
                  <c:v>98.843999999999994</c:v>
                </c:pt>
                <c:pt idx="4">
                  <c:v>123.97799999999999</c:v>
                </c:pt>
                <c:pt idx="5">
                  <c:v>149.10899000000001</c:v>
                </c:pt>
                <c:pt idx="6">
                  <c:v>174.27</c:v>
                </c:pt>
                <c:pt idx="7">
                  <c:v>199.34800999999999</c:v>
                </c:pt>
                <c:pt idx="8">
                  <c:v>224.32899</c:v>
                </c:pt>
                <c:pt idx="9">
                  <c:v>249.30600000000001</c:v>
                </c:pt>
                <c:pt idx="10">
                  <c:v>274.29001</c:v>
                </c:pt>
                <c:pt idx="11">
                  <c:v>299.27199999999999</c:v>
                </c:pt>
                <c:pt idx="12">
                  <c:v>324.25900000000001</c:v>
                </c:pt>
                <c:pt idx="13">
                  <c:v>349.25799999999998</c:v>
                </c:pt>
                <c:pt idx="14">
                  <c:v>374.26001000000002</c:v>
                </c:pt>
                <c:pt idx="15">
                  <c:v>399.26501000000002</c:v>
                </c:pt>
                <c:pt idx="16">
                  <c:v>424.28</c:v>
                </c:pt>
                <c:pt idx="17">
                  <c:v>449.27499</c:v>
                </c:pt>
                <c:pt idx="18">
                  <c:v>474.25299000000001</c:v>
                </c:pt>
                <c:pt idx="19">
                  <c:v>499.26098999999999</c:v>
                </c:pt>
                <c:pt idx="20">
                  <c:v>524.28801999999996</c:v>
                </c:pt>
                <c:pt idx="21">
                  <c:v>549.29498000000001</c:v>
                </c:pt>
                <c:pt idx="22">
                  <c:v>574.29303000000004</c:v>
                </c:pt>
                <c:pt idx="23">
                  <c:v>599.29199000000006</c:v>
                </c:pt>
                <c:pt idx="24">
                  <c:v>624.29303000000004</c:v>
                </c:pt>
                <c:pt idx="25">
                  <c:v>649.28301999999996</c:v>
                </c:pt>
                <c:pt idx="26">
                  <c:v>674.22600999999997</c:v>
                </c:pt>
                <c:pt idx="27">
                  <c:v>699.28101000000004</c:v>
                </c:pt>
                <c:pt idx="28">
                  <c:v>724.32001000000002</c:v>
                </c:pt>
                <c:pt idx="29">
                  <c:v>749.31799000000001</c:v>
                </c:pt>
                <c:pt idx="30">
                  <c:v>774.34198000000004</c:v>
                </c:pt>
                <c:pt idx="31">
                  <c:v>799.34198000000004</c:v>
                </c:pt>
                <c:pt idx="32">
                  <c:v>824.37401999999997</c:v>
                </c:pt>
                <c:pt idx="33">
                  <c:v>849.38</c:v>
                </c:pt>
                <c:pt idx="34">
                  <c:v>874.40503000000001</c:v>
                </c:pt>
                <c:pt idx="35">
                  <c:v>899.44701999999995</c:v>
                </c:pt>
              </c:numCache>
            </c:numRef>
          </c:xVal>
          <c:yVal>
            <c:numRef>
              <c:f>Sheet1!$D$3:$D$38</c:f>
              <c:numCache>
                <c:formatCode>General</c:formatCode>
                <c:ptCount val="36"/>
                <c:pt idx="0">
                  <c:v>100</c:v>
                </c:pt>
                <c:pt idx="1">
                  <c:v>93.956990000000005</c:v>
                </c:pt>
                <c:pt idx="2">
                  <c:v>92.135559999999998</c:v>
                </c:pt>
                <c:pt idx="3">
                  <c:v>90.454239999999999</c:v>
                </c:pt>
                <c:pt idx="4">
                  <c:v>88.882570000000001</c:v>
                </c:pt>
                <c:pt idx="5">
                  <c:v>87.891649999999998</c:v>
                </c:pt>
                <c:pt idx="6">
                  <c:v>87.160640000000001</c:v>
                </c:pt>
                <c:pt idx="7">
                  <c:v>86.665180000000007</c:v>
                </c:pt>
                <c:pt idx="8">
                  <c:v>86.149410000000003</c:v>
                </c:pt>
                <c:pt idx="9">
                  <c:v>85.796090000000007</c:v>
                </c:pt>
                <c:pt idx="10">
                  <c:v>85.515870000000007</c:v>
                </c:pt>
                <c:pt idx="11">
                  <c:v>85.197069999999997</c:v>
                </c:pt>
                <c:pt idx="12">
                  <c:v>84.859989999999996</c:v>
                </c:pt>
                <c:pt idx="13">
                  <c:v>84.740189999999998</c:v>
                </c:pt>
                <c:pt idx="14">
                  <c:v>84.533069999999995</c:v>
                </c:pt>
                <c:pt idx="15">
                  <c:v>84.26097</c:v>
                </c:pt>
                <c:pt idx="16">
                  <c:v>83.735050000000001</c:v>
                </c:pt>
                <c:pt idx="17">
                  <c:v>82.423299999999998</c:v>
                </c:pt>
                <c:pt idx="18">
                  <c:v>80.685119999999998</c:v>
                </c:pt>
                <c:pt idx="19">
                  <c:v>79.119540000000001</c:v>
                </c:pt>
                <c:pt idx="20">
                  <c:v>77.752960000000002</c:v>
                </c:pt>
                <c:pt idx="21">
                  <c:v>76.534610000000001</c:v>
                </c:pt>
                <c:pt idx="22">
                  <c:v>75.570089999999993</c:v>
                </c:pt>
                <c:pt idx="23">
                  <c:v>74.776129999999995</c:v>
                </c:pt>
                <c:pt idx="24">
                  <c:v>73.9375</c:v>
                </c:pt>
                <c:pt idx="25">
                  <c:v>73.01155</c:v>
                </c:pt>
                <c:pt idx="26">
                  <c:v>67.768600000000006</c:v>
                </c:pt>
                <c:pt idx="27">
                  <c:v>62.403799999999997</c:v>
                </c:pt>
                <c:pt idx="28">
                  <c:v>60.789490000000001</c:v>
                </c:pt>
                <c:pt idx="29">
                  <c:v>59.875729999999997</c:v>
                </c:pt>
                <c:pt idx="30">
                  <c:v>58.91527</c:v>
                </c:pt>
                <c:pt idx="31">
                  <c:v>57.63194</c:v>
                </c:pt>
                <c:pt idx="32">
                  <c:v>55.964829999999999</c:v>
                </c:pt>
                <c:pt idx="33">
                  <c:v>53.727130000000002</c:v>
                </c:pt>
                <c:pt idx="34">
                  <c:v>50.85792</c:v>
                </c:pt>
                <c:pt idx="35">
                  <c:v>47.63132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C7C-774C-ADAF-C5E0206671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9304912"/>
        <c:axId val="878921072"/>
      </c:scatterChart>
      <c:valAx>
        <c:axId val="1149304912"/>
        <c:scaling>
          <c:orientation val="minMax"/>
          <c:max val="900"/>
          <c:min val="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emperature (</a:t>
                </a:r>
                <a:r>
                  <a:rPr lang="en-US" sz="1200">
                    <a:solidFill>
                      <a:schemeClr val="tx1"/>
                    </a:solidFill>
                    <a:latin typeface="Calibri" panose="020F0502020204030204" pitchFamily="34" charset="0"/>
                    <a:cs typeface="Calibri" panose="020F0502020204030204" pitchFamily="34" charset="0"/>
                  </a:rPr>
                  <a:t>°C)</a:t>
                </a: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78921072"/>
        <c:crosses val="autoZero"/>
        <c:crossBetween val="midCat"/>
      </c:valAx>
      <c:valAx>
        <c:axId val="878921072"/>
        <c:scaling>
          <c:orientation val="minMax"/>
          <c:max val="100"/>
          <c:min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ight</a:t>
                </a:r>
                <a:r>
                  <a:rPr lang="en-US" sz="12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%)</a:t>
                </a:r>
                <a:endParaRPr lang="en-US" sz="12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49304912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597677672503748"/>
          <c:y val="9.8792625066166151E-2"/>
          <c:w val="0.76820075891784045"/>
          <c:h val="0.72203270208067138"/>
        </c:manualLayout>
      </c:layout>
      <c:scatterChart>
        <c:scatterStyle val="lineMarker"/>
        <c:varyColors val="0"/>
        <c:ser>
          <c:idx val="0"/>
          <c:order val="0"/>
          <c:tx>
            <c:v>Ze/AC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12700">
                <a:solidFill>
                  <a:srgbClr val="00B0F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00B0F0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24294774873839026"/>
                  <c:y val="-0.3739803659348369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ZAC-MB'!$J$2:$J$5</c:f>
              <c:numCache>
                <c:formatCode>General</c:formatCode>
                <c:ptCount val="4"/>
                <c:pt idx="0">
                  <c:v>3.4013605442176869E-3</c:v>
                </c:pt>
                <c:pt idx="1">
                  <c:v>3.3003300330033004E-3</c:v>
                </c:pt>
                <c:pt idx="2">
                  <c:v>3.246753246753247E-3</c:v>
                </c:pt>
                <c:pt idx="3">
                  <c:v>3.1948881789137379E-3</c:v>
                </c:pt>
              </c:numCache>
            </c:numRef>
          </c:xVal>
          <c:yVal>
            <c:numRef>
              <c:f>'ZAC-MB'!$P$2:$P$5</c:f>
              <c:numCache>
                <c:formatCode>General</c:formatCode>
                <c:ptCount val="4"/>
                <c:pt idx="0">
                  <c:v>1.0459685551826876</c:v>
                </c:pt>
                <c:pt idx="1">
                  <c:v>1.450010175505998</c:v>
                </c:pt>
                <c:pt idx="2">
                  <c:v>2.1972245773362196</c:v>
                </c:pt>
                <c:pt idx="3">
                  <c:v>2.44234703536920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0C2-4EE7-850F-CE6441F60008}"/>
            </c:ext>
          </c:extLst>
        </c:ser>
        <c:ser>
          <c:idx val="1"/>
          <c:order val="1"/>
          <c:tx>
            <c:v>Ze/L/AC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FF0000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0680844619144682"/>
                  <c:y val="-8.488154075544791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ZAC-MB'!$J$2:$J$5</c:f>
              <c:numCache>
                <c:formatCode>General</c:formatCode>
                <c:ptCount val="4"/>
                <c:pt idx="0">
                  <c:v>3.4013605442176869E-3</c:v>
                </c:pt>
                <c:pt idx="1">
                  <c:v>3.3003300330033004E-3</c:v>
                </c:pt>
                <c:pt idx="2">
                  <c:v>3.246753246753247E-3</c:v>
                </c:pt>
                <c:pt idx="3">
                  <c:v>3.1948881789137379E-3</c:v>
                </c:pt>
              </c:numCache>
            </c:numRef>
          </c:xVal>
          <c:yVal>
            <c:numRef>
              <c:f>'ZAC-MB'!$T$2:$T$5</c:f>
              <c:numCache>
                <c:formatCode>General</c:formatCode>
                <c:ptCount val="4"/>
                <c:pt idx="0">
                  <c:v>1.0986122886681098</c:v>
                </c:pt>
                <c:pt idx="1">
                  <c:v>1.450010175505998</c:v>
                </c:pt>
                <c:pt idx="2">
                  <c:v>1.6582280766035331</c:v>
                </c:pt>
                <c:pt idx="3">
                  <c:v>1.99243016469020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AA1-4DA6-8761-494D97A7AD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8922160"/>
        <c:axId val="878922704"/>
      </c:scatterChart>
      <c:valAx>
        <c:axId val="8789221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1/T (K</a:t>
                </a:r>
                <a:r>
                  <a:rPr lang="en-US" sz="1200" b="1" baseline="30000">
                    <a:solidFill>
                      <a:sysClr val="windowText" lastClr="000000"/>
                    </a:solidFill>
                  </a:rPr>
                  <a:t>-1</a:t>
                </a:r>
                <a:r>
                  <a:rPr lang="en-US" sz="1200" b="1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8922704"/>
        <c:crossesAt val="-6.4"/>
        <c:crossBetween val="midCat"/>
      </c:valAx>
      <c:valAx>
        <c:axId val="878922704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(K</a:t>
                </a:r>
                <a:r>
                  <a:rPr lang="en-US" sz="1200" b="1" baseline="-25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12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78922160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66357263838579217"/>
          <c:y val="0.18542153420184704"/>
          <c:w val="0.16233628527107427"/>
          <c:h val="0.1722688319710226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2596678520775"/>
          <c:y val="7.8012424705904554E-2"/>
          <c:w val="0.77509565962639759"/>
          <c:h val="0.71799958458430113"/>
        </c:manualLayout>
      </c:layout>
      <c:scatterChart>
        <c:scatterStyle val="lineMarker"/>
        <c:varyColors val="0"/>
        <c:ser>
          <c:idx val="0"/>
          <c:order val="0"/>
          <c:tx>
            <c:v>Ze/AC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5544834845954815"/>
                  <c:y val="-0.148194263486848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ZAC-CO'!$J$2:$J$5</c:f>
              <c:numCache>
                <c:formatCode>General</c:formatCode>
                <c:ptCount val="4"/>
                <c:pt idx="0">
                  <c:v>3.4013605442176869E-3</c:v>
                </c:pt>
                <c:pt idx="1">
                  <c:v>3.3003300330033004E-3</c:v>
                </c:pt>
                <c:pt idx="2">
                  <c:v>3.246753246753247E-3</c:v>
                </c:pt>
                <c:pt idx="3">
                  <c:v>3.1948881789137379E-3</c:v>
                </c:pt>
              </c:numCache>
            </c:numRef>
          </c:xVal>
          <c:yVal>
            <c:numRef>
              <c:f>'ZAC-CO'!$P$2:$P$5</c:f>
              <c:numCache>
                <c:formatCode>General</c:formatCode>
                <c:ptCount val="4"/>
                <c:pt idx="0">
                  <c:v>5.6014641554671306E-2</c:v>
                </c:pt>
                <c:pt idx="1">
                  <c:v>1.2000144003110558E-2</c:v>
                </c:pt>
                <c:pt idx="2">
                  <c:v>0.32687983692977335</c:v>
                </c:pt>
                <c:pt idx="3">
                  <c:v>0.51509457368556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0C2-4EE7-850F-CE6441F60008}"/>
            </c:ext>
          </c:extLst>
        </c:ser>
        <c:ser>
          <c:idx val="1"/>
          <c:order val="1"/>
          <c:tx>
            <c:v>Ze/L/AC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FF0000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1653862366583059"/>
                  <c:y val="-0.41776468588908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ZAC-CO'!$J$2:$J$5</c:f>
              <c:numCache>
                <c:formatCode>General</c:formatCode>
                <c:ptCount val="4"/>
                <c:pt idx="0">
                  <c:v>3.4013605442176869E-3</c:v>
                </c:pt>
                <c:pt idx="1">
                  <c:v>3.3003300330033004E-3</c:v>
                </c:pt>
                <c:pt idx="2">
                  <c:v>3.246753246753247E-3</c:v>
                </c:pt>
                <c:pt idx="3">
                  <c:v>3.1948881789137379E-3</c:v>
                </c:pt>
              </c:numCache>
            </c:numRef>
          </c:xVal>
          <c:yVal>
            <c:numRef>
              <c:f>'ZAC-CO'!$S$2:$S$5</c:f>
              <c:numCache>
                <c:formatCode>General</c:formatCode>
                <c:ptCount val="4"/>
                <c:pt idx="0">
                  <c:v>0.14694383728508964</c:v>
                </c:pt>
                <c:pt idx="1">
                  <c:v>0.46601446096517785</c:v>
                </c:pt>
                <c:pt idx="2">
                  <c:v>0.70818505792448605</c:v>
                </c:pt>
                <c:pt idx="3">
                  <c:v>0.758877604539402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C27-414A-B3A5-022B1BBDB3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8919440"/>
        <c:axId val="1145842688"/>
      </c:scatterChart>
      <c:valAx>
        <c:axId val="878919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</a:rPr>
                  <a:t>1/T (K</a:t>
                </a:r>
                <a:r>
                  <a:rPr lang="en-US" sz="1400" b="1" baseline="30000">
                    <a:solidFill>
                      <a:sysClr val="windowText" lastClr="000000"/>
                    </a:solidFill>
                  </a:rPr>
                  <a:t>-1</a:t>
                </a:r>
                <a:r>
                  <a:rPr lang="en-US" sz="1400" b="1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5842688"/>
        <c:crossesAt val="-6.4"/>
        <c:crossBetween val="midCat"/>
      </c:valAx>
      <c:valAx>
        <c:axId val="1145842688"/>
        <c:scaling>
          <c:orientation val="minMax"/>
          <c:max val="0.9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</a:rPr>
                  <a:t>ln(K</a:t>
                </a:r>
                <a:r>
                  <a:rPr lang="en-US" sz="1400" b="1" baseline="-25000">
                    <a:solidFill>
                      <a:sysClr val="windowText" lastClr="000000"/>
                    </a:solidFill>
                  </a:rPr>
                  <a:t>d</a:t>
                </a:r>
                <a:r>
                  <a:rPr lang="en-US" sz="1400" b="1" baseline="0">
                    <a:solidFill>
                      <a:sysClr val="windowText" lastClr="000000"/>
                    </a:solidFill>
                  </a:rPr>
                  <a:t>)</a:t>
                </a:r>
                <a:endParaRPr lang="en-US" sz="14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8919440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66112541447151052"/>
          <c:y val="9.3340924997268718E-2"/>
          <c:w val="0.19060474583534204"/>
          <c:h val="0.2745063162068770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91539185851333"/>
          <c:y val="8.1068415343981057E-2"/>
          <c:w val="0.84301932795662238"/>
          <c:h val="0.71656490888165791"/>
        </c:manualLayout>
      </c:layout>
      <c:scatterChart>
        <c:scatterStyle val="lineMarker"/>
        <c:varyColors val="0"/>
        <c:ser>
          <c:idx val="0"/>
          <c:order val="0"/>
          <c:tx>
            <c:v>Ze/AC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xVal>
            <c:numRef>
              <c:f>Sheet2!$AQ$2:$AQ$12</c:f>
              <c:numCache>
                <c:formatCode>General</c:formatCode>
                <c:ptCount val="11"/>
                <c:pt idx="0">
                  <c:v>0.16666666666666666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7</c:v>
                </c:pt>
                <c:pt idx="8">
                  <c:v>8</c:v>
                </c:pt>
                <c:pt idx="9">
                  <c:v>20</c:v>
                </c:pt>
                <c:pt idx="10">
                  <c:v>21</c:v>
                </c:pt>
              </c:numCache>
            </c:numRef>
          </c:xVal>
          <c:yVal>
            <c:numRef>
              <c:f>Sheet2!$AL$2:$AL$12</c:f>
              <c:numCache>
                <c:formatCode>0.00</c:formatCode>
                <c:ptCount val="11"/>
                <c:pt idx="0">
                  <c:v>10.867665418227219</c:v>
                </c:pt>
                <c:pt idx="1">
                  <c:v>11.346233874323769</c:v>
                </c:pt>
                <c:pt idx="2">
                  <c:v>18.483146067415731</c:v>
                </c:pt>
                <c:pt idx="3">
                  <c:v>17.630045776113196</c:v>
                </c:pt>
                <c:pt idx="4">
                  <c:v>20.272575946733255</c:v>
                </c:pt>
                <c:pt idx="5">
                  <c:v>20.751144402829802</c:v>
                </c:pt>
                <c:pt idx="6">
                  <c:v>21.791510611735333</c:v>
                </c:pt>
                <c:pt idx="7">
                  <c:v>21.666666666666671</c:v>
                </c:pt>
                <c:pt idx="8">
                  <c:v>27.430295464003333</c:v>
                </c:pt>
                <c:pt idx="9">
                  <c:v>29.302954640033295</c:v>
                </c:pt>
                <c:pt idx="10">
                  <c:v>35.5451518934665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3C9-964F-8DBD-052F2FA517A1}"/>
            </c:ext>
          </c:extLst>
        </c:ser>
        <c:ser>
          <c:idx val="1"/>
          <c:order val="1"/>
          <c:tx>
            <c:v>Ze/L/AC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xVal>
            <c:numRef>
              <c:f>Sheet2!$AR$2:$AR$11</c:f>
              <c:numCache>
                <c:formatCode>General</c:formatCode>
                <c:ptCount val="10"/>
                <c:pt idx="0">
                  <c:v>0.16666666666666666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4</c:v>
                </c:pt>
                <c:pt idx="9">
                  <c:v>25</c:v>
                </c:pt>
              </c:numCache>
            </c:numRef>
          </c:xVal>
          <c:yVal>
            <c:numRef>
              <c:f>Sheet2!$BD$2:$BD$12</c:f>
              <c:numCache>
                <c:formatCode>General</c:formatCode>
                <c:ptCount val="11"/>
                <c:pt idx="0">
                  <c:v>17.546816479400757</c:v>
                </c:pt>
                <c:pt idx="1">
                  <c:v>20.210153974198917</c:v>
                </c:pt>
                <c:pt idx="2">
                  <c:v>20.480649188514363</c:v>
                </c:pt>
                <c:pt idx="3">
                  <c:v>16.63129421556388</c:v>
                </c:pt>
                <c:pt idx="4">
                  <c:v>23.4769038701623</c:v>
                </c:pt>
                <c:pt idx="5">
                  <c:v>32.777777777777779</c:v>
                </c:pt>
                <c:pt idx="6">
                  <c:v>30.509779442363715</c:v>
                </c:pt>
                <c:pt idx="7">
                  <c:v>31.550145651269247</c:v>
                </c:pt>
                <c:pt idx="8">
                  <c:v>31.508531002913028</c:v>
                </c:pt>
                <c:pt idx="9">
                  <c:v>32.299209321681232</c:v>
                </c:pt>
                <c:pt idx="10">
                  <c:v>46.6354556803995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1B6-466A-8A90-9D1BF7E935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5836704"/>
        <c:axId val="885458912"/>
      </c:scatterChart>
      <c:valAx>
        <c:axId val="1145836704"/>
        <c:scaling>
          <c:orientation val="minMax"/>
          <c:max val="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5458912"/>
        <c:crosses val="autoZero"/>
        <c:crossBetween val="midCat"/>
      </c:valAx>
      <c:valAx>
        <c:axId val="8854589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q</a:t>
                </a:r>
                <a:r>
                  <a:rPr lang="en-US" sz="1200" b="1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</a:t>
                </a:r>
                <a:r>
                  <a:rPr lang="en-US" sz="1200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mg/g)</a:t>
                </a:r>
                <a:endParaRPr lang="en-US" sz="1200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45836704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60343737720602053"/>
          <c:y val="0.46304004067962468"/>
          <c:w val="0.26376724573206511"/>
          <c:h val="0.3223063993972362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006039631205088"/>
          <c:y val="4.7606163106825229E-2"/>
          <c:w val="0.85784768443026005"/>
          <c:h val="0.80453595107579745"/>
        </c:manualLayout>
      </c:layout>
      <c:scatterChart>
        <c:scatterStyle val="lineMarker"/>
        <c:varyColors val="0"/>
        <c:ser>
          <c:idx val="0"/>
          <c:order val="0"/>
          <c:tx>
            <c:v>Ze/L/AC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xVal>
            <c:numRef>
              <c:f>Sheet2!$DN$2:$DN$19</c:f>
              <c:numCache>
                <c:formatCode>General</c:formatCode>
                <c:ptCount val="18"/>
                <c:pt idx="0">
                  <c:v>5.5555555555555549E-3</c:v>
                </c:pt>
                <c:pt idx="1">
                  <c:v>8.3333333333333332E-3</c:v>
                </c:pt>
                <c:pt idx="2">
                  <c:v>1.111111111111111E-2</c:v>
                </c:pt>
                <c:pt idx="3">
                  <c:v>1.388888888888889E-2</c:v>
                </c:pt>
                <c:pt idx="4">
                  <c:v>3.3333333333333333E-2</c:v>
                </c:pt>
                <c:pt idx="5">
                  <c:v>8.3333333333333329E-2</c:v>
                </c:pt>
                <c:pt idx="6">
                  <c:v>0.16666666666666666</c:v>
                </c:pt>
                <c:pt idx="7">
                  <c:v>0.5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  <c:pt idx="14">
                  <c:v>7</c:v>
                </c:pt>
                <c:pt idx="15">
                  <c:v>8</c:v>
                </c:pt>
                <c:pt idx="16">
                  <c:v>9</c:v>
                </c:pt>
                <c:pt idx="17">
                  <c:v>10</c:v>
                </c:pt>
              </c:numCache>
            </c:numRef>
          </c:xVal>
          <c:yVal>
            <c:numRef>
              <c:f>Sheet2!$DO$2:$DO$19</c:f>
              <c:numCache>
                <c:formatCode>General</c:formatCode>
                <c:ptCount val="18"/>
                <c:pt idx="0">
                  <c:v>2.5555555555555545</c:v>
                </c:pt>
                <c:pt idx="1">
                  <c:v>10.333333333333337</c:v>
                </c:pt>
                <c:pt idx="2">
                  <c:v>8.1111111111111089</c:v>
                </c:pt>
                <c:pt idx="3">
                  <c:v>19.222222222222229</c:v>
                </c:pt>
                <c:pt idx="4">
                  <c:v>24.777777777777782</c:v>
                </c:pt>
                <c:pt idx="5">
                  <c:v>35.888888888888893</c:v>
                </c:pt>
                <c:pt idx="6">
                  <c:v>41.44444444444445</c:v>
                </c:pt>
                <c:pt idx="7">
                  <c:v>44.777777777777786</c:v>
                </c:pt>
                <c:pt idx="8">
                  <c:v>43.666666666666671</c:v>
                </c:pt>
                <c:pt idx="9">
                  <c:v>48.111111111111107</c:v>
                </c:pt>
                <c:pt idx="10">
                  <c:v>33.666666666666664</c:v>
                </c:pt>
                <c:pt idx="11">
                  <c:v>39.222222222222229</c:v>
                </c:pt>
                <c:pt idx="12">
                  <c:v>44.777777777777786</c:v>
                </c:pt>
                <c:pt idx="13">
                  <c:v>43.666666666666671</c:v>
                </c:pt>
                <c:pt idx="14">
                  <c:v>43.666666666666671</c:v>
                </c:pt>
                <c:pt idx="15">
                  <c:v>41.44444444444445</c:v>
                </c:pt>
                <c:pt idx="16">
                  <c:v>49.222222222222221</c:v>
                </c:pt>
                <c:pt idx="17">
                  <c:v>45.8888888888888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3E1-0143-A424-EFCF6CCD8F48}"/>
            </c:ext>
          </c:extLst>
        </c:ser>
        <c:ser>
          <c:idx val="1"/>
          <c:order val="1"/>
          <c:tx>
            <c:v>Ze/AC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xVal>
            <c:numRef>
              <c:f>Sheet2!$BM$16:$BM$28</c:f>
              <c:numCache>
                <c:formatCode>General</c:formatCode>
                <c:ptCount val="13"/>
                <c:pt idx="0">
                  <c:v>1.6666666666666666E-2</c:v>
                </c:pt>
                <c:pt idx="1">
                  <c:v>0.16666666666666666</c:v>
                </c:pt>
                <c:pt idx="2">
                  <c:v>0.5</c:v>
                </c:pt>
                <c:pt idx="3">
                  <c:v>1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</c:v>
                </c:pt>
                <c:pt idx="8">
                  <c:v>6</c:v>
                </c:pt>
                <c:pt idx="9">
                  <c:v>7</c:v>
                </c:pt>
                <c:pt idx="10">
                  <c:v>8</c:v>
                </c:pt>
                <c:pt idx="11">
                  <c:v>9</c:v>
                </c:pt>
                <c:pt idx="12">
                  <c:v>11</c:v>
                </c:pt>
              </c:numCache>
            </c:numRef>
          </c:xVal>
          <c:yVal>
            <c:numRef>
              <c:f>Sheet2!$BL$16:$BL$28</c:f>
              <c:numCache>
                <c:formatCode>General</c:formatCode>
                <c:ptCount val="13"/>
                <c:pt idx="0">
                  <c:v>4.777777777777783</c:v>
                </c:pt>
                <c:pt idx="1">
                  <c:v>29.222222222222218</c:v>
                </c:pt>
                <c:pt idx="2">
                  <c:v>37</c:v>
                </c:pt>
                <c:pt idx="3">
                  <c:v>31.444444444444443</c:v>
                </c:pt>
                <c:pt idx="4">
                  <c:v>38.111111111111107</c:v>
                </c:pt>
                <c:pt idx="5">
                  <c:v>48.111111111111107</c:v>
                </c:pt>
                <c:pt idx="6">
                  <c:v>46.999999999999986</c:v>
                </c:pt>
                <c:pt idx="7">
                  <c:v>48.111111111111107</c:v>
                </c:pt>
                <c:pt idx="8">
                  <c:v>37</c:v>
                </c:pt>
                <c:pt idx="9">
                  <c:v>41.44444444444445</c:v>
                </c:pt>
                <c:pt idx="10">
                  <c:v>34.777777777777771</c:v>
                </c:pt>
                <c:pt idx="11">
                  <c:v>33.666666666666664</c:v>
                </c:pt>
                <c:pt idx="12">
                  <c:v>43.6666666666666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BE7-4E70-8256-CF7F8FA1FA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566624"/>
        <c:axId val="1143170560"/>
      </c:scatterChart>
      <c:valAx>
        <c:axId val="884566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</a:t>
                </a:r>
                <a:r>
                  <a:rPr lang="en-US" sz="1200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43170560"/>
        <c:crosses val="autoZero"/>
        <c:crossBetween val="midCat"/>
      </c:valAx>
      <c:valAx>
        <c:axId val="11431705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q</a:t>
                </a:r>
                <a:r>
                  <a:rPr lang="en-US" sz="1200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mg/g)</a:t>
                </a: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566624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64100104376602673"/>
          <c:y val="0.56113013010079416"/>
          <c:w val="0.26279561549568592"/>
          <c:h val="0.1708342776131559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 Quach</dc:creator>
  <cp:keywords/>
  <dc:description/>
  <cp:lastModifiedBy>Tarek Abdel-Fattah</cp:lastModifiedBy>
  <cp:revision>2</cp:revision>
  <dcterms:created xsi:type="dcterms:W3CDTF">2023-03-02T17:58:00Z</dcterms:created>
  <dcterms:modified xsi:type="dcterms:W3CDTF">2023-03-02T17:58:00Z</dcterms:modified>
</cp:coreProperties>
</file>